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5C1560" w14:textId="7FDAB009" w:rsidR="00861A13" w:rsidRPr="00B86389" w:rsidRDefault="00861A13">
      <w:pPr>
        <w:rPr>
          <w:rFonts w:ascii="Times New Roman" w:hAnsi="Times New Roman" w:cs="Times New Roman"/>
          <w:b/>
          <w:sz w:val="20"/>
          <w:szCs w:val="20"/>
          <w:lang w:eastAsia="ko-KR"/>
        </w:rPr>
      </w:pPr>
      <w:bookmarkStart w:id="0" w:name="_Hlk66548783"/>
      <w:r w:rsidRPr="00B86389">
        <w:rPr>
          <w:rFonts w:ascii="Times New Roman" w:hAnsi="Times New Roman" w:cs="Times New Roman"/>
          <w:b/>
          <w:sz w:val="20"/>
          <w:szCs w:val="20"/>
          <w:lang w:eastAsia="ko-KR"/>
        </w:rPr>
        <w:t>Supplement Table 1. International Classification of Diseases (ICD-</w:t>
      </w:r>
      <w:r w:rsidR="00B86389" w:rsidRPr="00B86389">
        <w:rPr>
          <w:rFonts w:ascii="Times New Roman" w:hAnsi="Times New Roman" w:cs="Times New Roman"/>
          <w:b/>
          <w:sz w:val="20"/>
          <w:szCs w:val="20"/>
          <w:lang w:eastAsia="ko-KR"/>
        </w:rPr>
        <w:t>9</w:t>
      </w:r>
      <w:r w:rsidRPr="00B86389">
        <w:rPr>
          <w:rFonts w:ascii="Times New Roman" w:hAnsi="Times New Roman" w:cs="Times New Roman"/>
          <w:b/>
          <w:sz w:val="20"/>
          <w:szCs w:val="20"/>
          <w:lang w:eastAsia="ko-KR"/>
        </w:rPr>
        <w:t xml:space="preserve">) code for </w:t>
      </w:r>
      <w:r w:rsidR="00B86389" w:rsidRPr="00B86389">
        <w:rPr>
          <w:rFonts w:ascii="Times New Roman" w:hAnsi="Times New Roman" w:cs="Times New Roman"/>
          <w:b/>
          <w:sz w:val="20"/>
          <w:szCs w:val="20"/>
          <w:lang w:eastAsia="ko-KR"/>
        </w:rPr>
        <w:t>m</w:t>
      </w:r>
      <w:r w:rsidR="00B86389" w:rsidRPr="00B86389">
        <w:rPr>
          <w:rFonts w:ascii="Times New Roman" w:eastAsia="Times New Roman" w:hAnsi="Times New Roman" w:cs="Times New Roman"/>
          <w:b/>
          <w:bCs/>
          <w:color w:val="000000"/>
          <w:szCs w:val="24"/>
        </w:rPr>
        <w:t>edical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8"/>
        <w:gridCol w:w="5782"/>
      </w:tblGrid>
      <w:tr w:rsidR="00D82AAE" w:rsidRPr="00B86389" w14:paraId="4DE14F89" w14:textId="77777777" w:rsidTr="00490082">
        <w:tc>
          <w:tcPr>
            <w:tcW w:w="0" w:type="auto"/>
          </w:tcPr>
          <w:p w14:paraId="3E5E90BD" w14:textId="45ECC490" w:rsidR="00D82AAE" w:rsidRPr="00490082" w:rsidRDefault="00D82AAE" w:rsidP="00D82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0" w:type="auto"/>
          </w:tcPr>
          <w:p w14:paraId="31FD44D8" w14:textId="77777777" w:rsidR="00D82AAE" w:rsidRPr="00490082" w:rsidRDefault="00657FA9" w:rsidP="00D82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082">
              <w:rPr>
                <w:rFonts w:ascii="Times New Roman" w:hAnsi="Times New Roman" w:cs="Times New Roman"/>
                <w:sz w:val="20"/>
                <w:szCs w:val="20"/>
              </w:rPr>
              <w:t>585.1 Chronic kidney disease, Stage I</w:t>
            </w:r>
          </w:p>
          <w:p w14:paraId="249E50BB" w14:textId="77777777" w:rsidR="00657FA9" w:rsidRPr="00490082" w:rsidRDefault="00657FA9" w:rsidP="00D82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082">
              <w:rPr>
                <w:rFonts w:ascii="Times New Roman" w:hAnsi="Times New Roman" w:cs="Times New Roman"/>
                <w:sz w:val="20"/>
                <w:szCs w:val="20"/>
              </w:rPr>
              <w:t>585.2 Chronic kidney disease, Stage II (mild)</w:t>
            </w:r>
          </w:p>
          <w:p w14:paraId="3B063D7B" w14:textId="77777777" w:rsidR="00657FA9" w:rsidRPr="00490082" w:rsidRDefault="00657FA9" w:rsidP="00D82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082">
              <w:rPr>
                <w:rFonts w:ascii="Times New Roman" w:hAnsi="Times New Roman" w:cs="Times New Roman"/>
                <w:sz w:val="20"/>
                <w:szCs w:val="20"/>
              </w:rPr>
              <w:t>585.3 Chronic kidney disease, Stage III (moderate)</w:t>
            </w:r>
          </w:p>
          <w:p w14:paraId="5BAACE2C" w14:textId="77777777" w:rsidR="00657FA9" w:rsidRPr="00490082" w:rsidRDefault="00657FA9" w:rsidP="00D82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082">
              <w:rPr>
                <w:rFonts w:ascii="Times New Roman" w:hAnsi="Times New Roman" w:cs="Times New Roman"/>
                <w:sz w:val="20"/>
                <w:szCs w:val="20"/>
              </w:rPr>
              <w:t>585.4 Chronic kidney disease, Stage IV (severe)</w:t>
            </w:r>
          </w:p>
          <w:p w14:paraId="5CB0197F" w14:textId="77777777" w:rsidR="00657FA9" w:rsidRPr="00490082" w:rsidRDefault="00657FA9" w:rsidP="00D82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082">
              <w:rPr>
                <w:rFonts w:ascii="Times New Roman" w:hAnsi="Times New Roman" w:cs="Times New Roman"/>
                <w:sz w:val="20"/>
                <w:szCs w:val="20"/>
              </w:rPr>
              <w:t>585.5 Chronic kidney disease, Stage V</w:t>
            </w:r>
          </w:p>
          <w:p w14:paraId="4CE37A8D" w14:textId="3835F1F4" w:rsidR="00657FA9" w:rsidRPr="00490082" w:rsidRDefault="00657FA9" w:rsidP="00D82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082">
              <w:rPr>
                <w:rFonts w:ascii="Times New Roman" w:hAnsi="Times New Roman" w:cs="Times New Roman"/>
                <w:sz w:val="20"/>
                <w:szCs w:val="20"/>
              </w:rPr>
              <w:t>585.9 Chronic kidney disease, unspecified</w:t>
            </w:r>
          </w:p>
        </w:tc>
      </w:tr>
      <w:tr w:rsidR="00D82AAE" w:rsidRPr="00B86389" w14:paraId="10CE939B" w14:textId="77777777" w:rsidTr="00490082">
        <w:tc>
          <w:tcPr>
            <w:tcW w:w="0" w:type="auto"/>
          </w:tcPr>
          <w:p w14:paraId="57B50C37" w14:textId="03B33623" w:rsidR="00D82AAE" w:rsidRPr="00490082" w:rsidRDefault="00D82AAE" w:rsidP="00D82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ckle cell disease</w:t>
            </w:r>
          </w:p>
        </w:tc>
        <w:tc>
          <w:tcPr>
            <w:tcW w:w="0" w:type="auto"/>
          </w:tcPr>
          <w:p w14:paraId="400F5B97" w14:textId="77777777" w:rsidR="00D82AAE" w:rsidRPr="00490082" w:rsidRDefault="00657FA9" w:rsidP="00D82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082">
              <w:rPr>
                <w:rFonts w:ascii="Times New Roman" w:hAnsi="Times New Roman" w:cs="Times New Roman"/>
                <w:sz w:val="20"/>
                <w:szCs w:val="20"/>
              </w:rPr>
              <w:t>282.5 Sickle-cell trait</w:t>
            </w:r>
          </w:p>
          <w:p w14:paraId="57A284D4" w14:textId="6C3E37B5" w:rsidR="00657FA9" w:rsidRPr="00490082" w:rsidRDefault="00657FA9" w:rsidP="00D82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082">
              <w:rPr>
                <w:rFonts w:ascii="Times New Roman" w:hAnsi="Times New Roman" w:cs="Times New Roman"/>
                <w:sz w:val="20"/>
                <w:szCs w:val="20"/>
              </w:rPr>
              <w:t>282.6 Sickle-cell disease</w:t>
            </w:r>
          </w:p>
        </w:tc>
      </w:tr>
      <w:tr w:rsidR="00D82AAE" w:rsidRPr="00B86389" w14:paraId="7C6D53E7" w14:textId="77777777" w:rsidTr="00490082">
        <w:tc>
          <w:tcPr>
            <w:tcW w:w="0" w:type="auto"/>
          </w:tcPr>
          <w:p w14:paraId="60016BEF" w14:textId="18CE13DC" w:rsidR="00D82AAE" w:rsidRPr="00490082" w:rsidRDefault="00D82AAE" w:rsidP="00D82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emic lupus erythematosus</w:t>
            </w:r>
          </w:p>
        </w:tc>
        <w:tc>
          <w:tcPr>
            <w:tcW w:w="0" w:type="auto"/>
          </w:tcPr>
          <w:p w14:paraId="3196ACBB" w14:textId="3D4C017B" w:rsidR="00D82AAE" w:rsidRPr="00490082" w:rsidRDefault="00657FA9" w:rsidP="00D82AAE">
            <w:pPr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r w:rsidRPr="00490082">
              <w:rPr>
                <w:rFonts w:ascii="Times New Roman" w:hAnsi="Times New Roman" w:cs="Times New Roman"/>
                <w:sz w:val="20"/>
                <w:szCs w:val="20"/>
              </w:rPr>
              <w:t>710.0 Systemic lupus erythematosus</w:t>
            </w:r>
          </w:p>
        </w:tc>
      </w:tr>
      <w:tr w:rsidR="00D82AAE" w:rsidRPr="00B86389" w14:paraId="45EAB10C" w14:textId="77777777" w:rsidTr="00490082">
        <w:tc>
          <w:tcPr>
            <w:tcW w:w="0" w:type="auto"/>
          </w:tcPr>
          <w:p w14:paraId="0938BA2F" w14:textId="0C596B32" w:rsidR="00D82AAE" w:rsidRPr="00490082" w:rsidRDefault="00D82AAE" w:rsidP="00D82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gestive heart failure </w:t>
            </w:r>
          </w:p>
        </w:tc>
        <w:tc>
          <w:tcPr>
            <w:tcW w:w="0" w:type="auto"/>
          </w:tcPr>
          <w:p w14:paraId="3448E1AC" w14:textId="77777777" w:rsidR="00D82AAE" w:rsidRPr="00490082" w:rsidRDefault="00657FA9" w:rsidP="00D82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082">
              <w:rPr>
                <w:rFonts w:ascii="Times New Roman" w:hAnsi="Times New Roman" w:cs="Times New Roman"/>
                <w:sz w:val="20"/>
                <w:szCs w:val="20"/>
              </w:rPr>
              <w:t>428.22 Chronic systolic heart failure</w:t>
            </w:r>
          </w:p>
          <w:p w14:paraId="576A0D1F" w14:textId="77777777" w:rsidR="00657FA9" w:rsidRPr="00490082" w:rsidRDefault="00657FA9" w:rsidP="00D82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082">
              <w:rPr>
                <w:rFonts w:ascii="Times New Roman" w:hAnsi="Times New Roman" w:cs="Times New Roman"/>
                <w:sz w:val="20"/>
                <w:szCs w:val="20"/>
              </w:rPr>
              <w:t>428.23 Acute on chronic systolic heart failure</w:t>
            </w:r>
          </w:p>
          <w:p w14:paraId="13430B93" w14:textId="77777777" w:rsidR="00657FA9" w:rsidRPr="00490082" w:rsidRDefault="00657FA9" w:rsidP="00D82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082">
              <w:rPr>
                <w:rFonts w:ascii="Times New Roman" w:hAnsi="Times New Roman" w:cs="Times New Roman"/>
                <w:sz w:val="20"/>
                <w:szCs w:val="20"/>
              </w:rPr>
              <w:t>428.32 Chronic diastolic heart failure</w:t>
            </w:r>
          </w:p>
          <w:p w14:paraId="5AF031BC" w14:textId="77777777" w:rsidR="00657FA9" w:rsidRPr="00490082" w:rsidRDefault="00657FA9" w:rsidP="00D82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082">
              <w:rPr>
                <w:rFonts w:ascii="Times New Roman" w:hAnsi="Times New Roman" w:cs="Times New Roman"/>
                <w:sz w:val="20"/>
                <w:szCs w:val="20"/>
              </w:rPr>
              <w:t>428.33 Acute on chronic diastolic heart failure</w:t>
            </w:r>
          </w:p>
          <w:p w14:paraId="2C31213E" w14:textId="77777777" w:rsidR="00657FA9" w:rsidRPr="00490082" w:rsidRDefault="00657FA9" w:rsidP="00D82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082">
              <w:rPr>
                <w:rFonts w:ascii="Times New Roman" w:hAnsi="Times New Roman" w:cs="Times New Roman"/>
                <w:sz w:val="20"/>
                <w:szCs w:val="20"/>
              </w:rPr>
              <w:t>428.42 Chronic combined systolic and diastolic heart failure</w:t>
            </w:r>
          </w:p>
          <w:p w14:paraId="604B5AE3" w14:textId="6B0F1C5A" w:rsidR="00657FA9" w:rsidRPr="00490082" w:rsidRDefault="00657FA9" w:rsidP="00D82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082">
              <w:rPr>
                <w:rFonts w:ascii="Times New Roman" w:hAnsi="Times New Roman" w:cs="Times New Roman"/>
                <w:sz w:val="20"/>
                <w:szCs w:val="20"/>
              </w:rPr>
              <w:t>428.43 Acute on chronic combined systolic and diastolic heart failure</w:t>
            </w:r>
          </w:p>
        </w:tc>
      </w:tr>
      <w:tr w:rsidR="00D82AAE" w:rsidRPr="00B86389" w14:paraId="2E0DE5BC" w14:textId="77777777" w:rsidTr="00490082">
        <w:tc>
          <w:tcPr>
            <w:tcW w:w="0" w:type="auto"/>
          </w:tcPr>
          <w:p w14:paraId="5796F97E" w14:textId="5D721E6D" w:rsidR="00D82AAE" w:rsidRPr="00490082" w:rsidRDefault="00D82AAE" w:rsidP="00D82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0" w:type="auto"/>
          </w:tcPr>
          <w:p w14:paraId="276B1465" w14:textId="77777777" w:rsidR="00D82AAE" w:rsidRPr="00490082" w:rsidRDefault="00657FA9" w:rsidP="00D82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082">
              <w:rPr>
                <w:rFonts w:ascii="Times New Roman" w:hAnsi="Times New Roman" w:cs="Times New Roman"/>
                <w:sz w:val="20"/>
                <w:szCs w:val="20"/>
              </w:rPr>
              <w:t>278.0 Overweight and obesity</w:t>
            </w:r>
          </w:p>
          <w:p w14:paraId="6BCAB0FF" w14:textId="77777777" w:rsidR="00657FA9" w:rsidRPr="00490082" w:rsidRDefault="00657FA9" w:rsidP="00D82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082">
              <w:rPr>
                <w:rFonts w:ascii="Times New Roman" w:hAnsi="Times New Roman" w:cs="Times New Roman"/>
                <w:sz w:val="20"/>
                <w:szCs w:val="20"/>
              </w:rPr>
              <w:t>649.1 Obesity complicating pregnancy, childbirth, or the puerperium</w:t>
            </w:r>
          </w:p>
          <w:p w14:paraId="6F82CE43" w14:textId="77777777" w:rsidR="00657FA9" w:rsidRPr="00490082" w:rsidRDefault="00657FA9" w:rsidP="00D82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082">
              <w:rPr>
                <w:rFonts w:ascii="Times New Roman" w:hAnsi="Times New Roman" w:cs="Times New Roman"/>
                <w:sz w:val="20"/>
                <w:szCs w:val="20"/>
              </w:rPr>
              <w:t>V85.3 Body mass index between 30-39, adult</w:t>
            </w:r>
          </w:p>
          <w:p w14:paraId="55EE3256" w14:textId="39F6C264" w:rsidR="00657FA9" w:rsidRPr="00490082" w:rsidRDefault="00657FA9" w:rsidP="00D82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082">
              <w:rPr>
                <w:rFonts w:ascii="Times New Roman" w:hAnsi="Times New Roman" w:cs="Times New Roman"/>
                <w:sz w:val="20"/>
                <w:szCs w:val="20"/>
              </w:rPr>
              <w:t>V85.4 Body mass index 40 and over, adult</w:t>
            </w:r>
          </w:p>
        </w:tc>
      </w:tr>
      <w:tr w:rsidR="00D82AAE" w:rsidRPr="00B86389" w14:paraId="4FEC835C" w14:textId="77777777" w:rsidTr="00490082">
        <w:tc>
          <w:tcPr>
            <w:tcW w:w="0" w:type="auto"/>
          </w:tcPr>
          <w:p w14:paraId="663324A0" w14:textId="7E061D73" w:rsidR="00D82AAE" w:rsidRPr="00490082" w:rsidRDefault="00D82AAE" w:rsidP="00D82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0" w:type="auto"/>
          </w:tcPr>
          <w:p w14:paraId="2E15B7E2" w14:textId="77777777" w:rsidR="00D82AAE" w:rsidRPr="00490082" w:rsidRDefault="00657FA9" w:rsidP="00D82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082">
              <w:rPr>
                <w:rFonts w:ascii="Times New Roman" w:hAnsi="Times New Roman" w:cs="Times New Roman"/>
                <w:sz w:val="20"/>
                <w:szCs w:val="20"/>
              </w:rPr>
              <w:t>411 Other acute and subacute forms of ischemic heart disease</w:t>
            </w:r>
          </w:p>
          <w:p w14:paraId="4B991C47" w14:textId="070A63DA" w:rsidR="00657FA9" w:rsidRPr="00490082" w:rsidRDefault="00657FA9" w:rsidP="00D82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082">
              <w:rPr>
                <w:rFonts w:ascii="Times New Roman" w:hAnsi="Times New Roman" w:cs="Times New Roman"/>
                <w:sz w:val="20"/>
                <w:szCs w:val="20"/>
              </w:rPr>
              <w:t xml:space="preserve">412 Old myocardial </w:t>
            </w:r>
            <w:r w:rsidRPr="00490082">
              <w:rPr>
                <w:rFonts w:ascii="Times New Roman" w:hAnsi="Times New Roman" w:cs="Times New Roman"/>
                <w:sz w:val="20"/>
                <w:szCs w:val="20"/>
              </w:rPr>
              <w:t>infarctions</w:t>
            </w:r>
          </w:p>
          <w:p w14:paraId="4CDA7BD4" w14:textId="77777777" w:rsidR="00657FA9" w:rsidRPr="00490082" w:rsidRDefault="00657FA9" w:rsidP="00D82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082">
              <w:rPr>
                <w:rFonts w:ascii="Times New Roman" w:hAnsi="Times New Roman" w:cs="Times New Roman"/>
                <w:sz w:val="20"/>
                <w:szCs w:val="20"/>
              </w:rPr>
              <w:t>413 Angina pectoris</w:t>
            </w:r>
          </w:p>
          <w:p w14:paraId="53110B54" w14:textId="16AB9F2E" w:rsidR="00657FA9" w:rsidRPr="00490082" w:rsidRDefault="00657FA9" w:rsidP="00D82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082">
              <w:rPr>
                <w:rFonts w:ascii="Times New Roman" w:hAnsi="Times New Roman" w:cs="Times New Roman"/>
                <w:sz w:val="20"/>
                <w:szCs w:val="20"/>
              </w:rPr>
              <w:t>414 Other forms of chronic ischemic heart disease</w:t>
            </w:r>
          </w:p>
        </w:tc>
      </w:tr>
      <w:tr w:rsidR="00D82AAE" w:rsidRPr="00B86389" w14:paraId="19632685" w14:textId="77777777" w:rsidTr="00490082">
        <w:tc>
          <w:tcPr>
            <w:tcW w:w="0" w:type="auto"/>
          </w:tcPr>
          <w:p w14:paraId="3F784533" w14:textId="4BA4CD85" w:rsidR="00D82AAE" w:rsidRPr="00490082" w:rsidRDefault="00D82AAE" w:rsidP="00D82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shing’s syndrome</w:t>
            </w:r>
          </w:p>
        </w:tc>
        <w:tc>
          <w:tcPr>
            <w:tcW w:w="0" w:type="auto"/>
          </w:tcPr>
          <w:p w14:paraId="04039B22" w14:textId="66264087" w:rsidR="00D82AAE" w:rsidRPr="00490082" w:rsidRDefault="00657FA9" w:rsidP="00D82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082">
              <w:rPr>
                <w:rFonts w:ascii="Times New Roman" w:hAnsi="Times New Roman" w:cs="Times New Roman"/>
                <w:sz w:val="20"/>
                <w:szCs w:val="20"/>
              </w:rPr>
              <w:t>255.0 Cushing's syndrome</w:t>
            </w:r>
          </w:p>
        </w:tc>
      </w:tr>
      <w:tr w:rsidR="00D82AAE" w:rsidRPr="00B86389" w14:paraId="7EF67E03" w14:textId="77777777" w:rsidTr="00490082">
        <w:tc>
          <w:tcPr>
            <w:tcW w:w="0" w:type="auto"/>
          </w:tcPr>
          <w:p w14:paraId="1644D7B0" w14:textId="47534814" w:rsidR="00D82AAE" w:rsidRPr="00490082" w:rsidRDefault="00D82AAE" w:rsidP="00D82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rtico-adrenal insufficiency </w:t>
            </w:r>
          </w:p>
        </w:tc>
        <w:tc>
          <w:tcPr>
            <w:tcW w:w="0" w:type="auto"/>
          </w:tcPr>
          <w:p w14:paraId="58A0B97F" w14:textId="77777777" w:rsidR="00D82AAE" w:rsidRPr="00490082" w:rsidRDefault="00696D1B" w:rsidP="00D82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082">
              <w:rPr>
                <w:rFonts w:ascii="Times New Roman" w:hAnsi="Times New Roman" w:cs="Times New Roman"/>
                <w:sz w:val="20"/>
                <w:szCs w:val="20"/>
              </w:rPr>
              <w:t>255.41 Glucocorticoid deficiency</w:t>
            </w:r>
          </w:p>
          <w:p w14:paraId="6A133C20" w14:textId="559C1B1D" w:rsidR="00696D1B" w:rsidRPr="00490082" w:rsidRDefault="00696D1B" w:rsidP="00D82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082">
              <w:rPr>
                <w:rFonts w:ascii="Times New Roman" w:hAnsi="Times New Roman" w:cs="Times New Roman"/>
                <w:sz w:val="20"/>
                <w:szCs w:val="20"/>
              </w:rPr>
              <w:t>255.42 Mineralocorticoid deficiency</w:t>
            </w:r>
          </w:p>
        </w:tc>
      </w:tr>
      <w:tr w:rsidR="00D82AAE" w:rsidRPr="00B86389" w14:paraId="1AF196B0" w14:textId="77777777" w:rsidTr="00490082">
        <w:tc>
          <w:tcPr>
            <w:tcW w:w="0" w:type="auto"/>
          </w:tcPr>
          <w:p w14:paraId="124919D6" w14:textId="61010945" w:rsidR="00D82AAE" w:rsidRPr="00490082" w:rsidRDefault="00D82AAE" w:rsidP="00D82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yroidism</w:t>
            </w:r>
          </w:p>
        </w:tc>
        <w:tc>
          <w:tcPr>
            <w:tcW w:w="0" w:type="auto"/>
          </w:tcPr>
          <w:p w14:paraId="1970E443" w14:textId="2A0B2FC9" w:rsidR="00D82AAE" w:rsidRPr="00490082" w:rsidRDefault="00696D1B" w:rsidP="00D82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082">
              <w:rPr>
                <w:rFonts w:ascii="Times New Roman" w:hAnsi="Times New Roman" w:cs="Times New Roman"/>
                <w:sz w:val="20"/>
                <w:szCs w:val="20"/>
              </w:rPr>
              <w:t>244 Acquired hypothyroidism</w:t>
            </w:r>
          </w:p>
        </w:tc>
      </w:tr>
    </w:tbl>
    <w:p w14:paraId="1D3D22EC" w14:textId="4D717CD1" w:rsidR="00551436" w:rsidRPr="00B86389" w:rsidRDefault="00551436">
      <w:pPr>
        <w:rPr>
          <w:rFonts w:ascii="Times New Roman" w:hAnsi="Times New Roman" w:cs="Times New Roman"/>
          <w:sz w:val="20"/>
          <w:szCs w:val="20"/>
        </w:rPr>
      </w:pPr>
    </w:p>
    <w:p w14:paraId="15CE49E6" w14:textId="1811F214" w:rsidR="00551436" w:rsidRPr="00B86389" w:rsidRDefault="00964D91">
      <w:pPr>
        <w:rPr>
          <w:rFonts w:ascii="Times New Roman" w:hAnsi="Times New Roman" w:cs="Times New Roman"/>
          <w:b/>
          <w:sz w:val="20"/>
          <w:szCs w:val="20"/>
          <w:lang w:eastAsia="ko-KR"/>
        </w:rPr>
      </w:pPr>
      <w:r w:rsidRPr="00B86389">
        <w:rPr>
          <w:rFonts w:ascii="Times New Roman" w:hAnsi="Times New Roman" w:cs="Times New Roman"/>
          <w:b/>
          <w:sz w:val="20"/>
          <w:szCs w:val="20"/>
          <w:lang w:eastAsia="ko-KR"/>
        </w:rPr>
        <w:t xml:space="preserve">Supplement </w:t>
      </w:r>
      <w:r w:rsidR="00551436" w:rsidRPr="00B86389">
        <w:rPr>
          <w:rFonts w:ascii="Times New Roman" w:hAnsi="Times New Roman" w:cs="Times New Roman"/>
          <w:b/>
          <w:sz w:val="20"/>
          <w:szCs w:val="20"/>
          <w:lang w:eastAsia="ko-KR"/>
        </w:rPr>
        <w:t>Table 2. International Classification of Diseases (ICD-</w:t>
      </w:r>
      <w:r w:rsidR="00B86389" w:rsidRPr="00B86389">
        <w:rPr>
          <w:rFonts w:ascii="Times New Roman" w:hAnsi="Times New Roman" w:cs="Times New Roman"/>
          <w:b/>
          <w:sz w:val="20"/>
          <w:szCs w:val="20"/>
          <w:lang w:eastAsia="ko-KR"/>
        </w:rPr>
        <w:t>9</w:t>
      </w:r>
      <w:r w:rsidR="00551436" w:rsidRPr="00B86389">
        <w:rPr>
          <w:rFonts w:ascii="Times New Roman" w:hAnsi="Times New Roman" w:cs="Times New Roman"/>
          <w:b/>
          <w:sz w:val="20"/>
          <w:szCs w:val="20"/>
          <w:lang w:eastAsia="ko-KR"/>
        </w:rPr>
        <w:t xml:space="preserve">) code for </w:t>
      </w:r>
      <w:r w:rsidR="00B86389" w:rsidRPr="00B86389">
        <w:rPr>
          <w:rFonts w:ascii="Times New Roman" w:eastAsia="Times New Roman" w:hAnsi="Times New Roman" w:cs="Times New Roman"/>
          <w:b/>
          <w:bCs/>
          <w:color w:val="000000"/>
          <w:szCs w:val="24"/>
        </w:rPr>
        <w:t>o</w:t>
      </w:r>
      <w:r w:rsidR="00B86389" w:rsidRPr="00B86389">
        <w:rPr>
          <w:rFonts w:ascii="Times New Roman" w:eastAsia="Times New Roman" w:hAnsi="Times New Roman" w:cs="Times New Roman"/>
          <w:b/>
          <w:bCs/>
          <w:color w:val="000000"/>
          <w:szCs w:val="24"/>
        </w:rPr>
        <w:t xml:space="preserve">bstetric </w:t>
      </w:r>
      <w:r w:rsidR="00551436" w:rsidRPr="00B86389">
        <w:rPr>
          <w:rFonts w:ascii="Times New Roman" w:hAnsi="Times New Roman" w:cs="Times New Roman"/>
          <w:b/>
          <w:sz w:val="20"/>
          <w:szCs w:val="20"/>
          <w:lang w:eastAsia="ko-KR"/>
        </w:rPr>
        <w:t>compl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7"/>
        <w:gridCol w:w="6054"/>
      </w:tblGrid>
      <w:tr w:rsidR="00696D1B" w:rsidRPr="00B86389" w14:paraId="05A7D583" w14:textId="77777777" w:rsidTr="00490082">
        <w:tc>
          <w:tcPr>
            <w:tcW w:w="0" w:type="auto"/>
          </w:tcPr>
          <w:bookmarkEnd w:id="0"/>
          <w:p w14:paraId="698BB6D2" w14:textId="65C497AF" w:rsidR="00696D1B" w:rsidRPr="00490082" w:rsidRDefault="00696D1B" w:rsidP="00696D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0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epartum Hemorrhage</w:t>
            </w:r>
          </w:p>
        </w:tc>
        <w:tc>
          <w:tcPr>
            <w:tcW w:w="0" w:type="auto"/>
          </w:tcPr>
          <w:p w14:paraId="61D11DD6" w14:textId="77777777" w:rsidR="00696D1B" w:rsidRPr="00490082" w:rsidRDefault="00696D1B" w:rsidP="00696D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0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.9 Unspecified hemorrhage in early pregnancy</w:t>
            </w:r>
          </w:p>
          <w:p w14:paraId="6E4C5E22" w14:textId="77777777" w:rsidR="00696D1B" w:rsidRPr="00490082" w:rsidRDefault="00696D1B" w:rsidP="00696D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0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1.1 Hemorrhage from placenta previa</w:t>
            </w:r>
          </w:p>
          <w:p w14:paraId="4B9EC255" w14:textId="02C42CA6" w:rsidR="00696D1B" w:rsidRPr="00490082" w:rsidRDefault="00696D1B" w:rsidP="00696D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0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1.2 Premature separation of placenta</w:t>
            </w:r>
          </w:p>
          <w:p w14:paraId="3AF19E2B" w14:textId="4476AC43" w:rsidR="00696D1B" w:rsidRPr="00490082" w:rsidRDefault="00696D1B" w:rsidP="00696D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0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1.3 Antepartum hemorrhage associated with coagulation defects</w:t>
            </w:r>
          </w:p>
          <w:p w14:paraId="49DC70FB" w14:textId="77777777" w:rsidR="00696D1B" w:rsidRPr="00490082" w:rsidRDefault="00696D1B" w:rsidP="00696D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0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1.8 Other antepartum hemorrhage</w:t>
            </w:r>
          </w:p>
          <w:p w14:paraId="5D75A781" w14:textId="47A974C9" w:rsidR="00696D1B" w:rsidRPr="00490082" w:rsidRDefault="00696D1B" w:rsidP="00696D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0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1.9 Unspecified antepartum hemorrhage</w:t>
            </w:r>
          </w:p>
        </w:tc>
      </w:tr>
      <w:tr w:rsidR="00696D1B" w:rsidRPr="00B86389" w14:paraId="3B3390C3" w14:textId="77777777" w:rsidTr="00490082">
        <w:tc>
          <w:tcPr>
            <w:tcW w:w="0" w:type="auto"/>
          </w:tcPr>
          <w:p w14:paraId="12B6A74F" w14:textId="41FBF71B" w:rsidR="00696D1B" w:rsidRPr="00490082" w:rsidRDefault="00696D1B" w:rsidP="00696D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0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partum Hemorrhage</w:t>
            </w:r>
          </w:p>
        </w:tc>
        <w:tc>
          <w:tcPr>
            <w:tcW w:w="0" w:type="auto"/>
          </w:tcPr>
          <w:p w14:paraId="16CEBB0F" w14:textId="77777777" w:rsidR="00696D1B" w:rsidRPr="00490082" w:rsidRDefault="00696D1B" w:rsidP="00696D1B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0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6.0 Third-stage postpartum hemorrhage</w:t>
            </w:r>
          </w:p>
          <w:p w14:paraId="2566752E" w14:textId="77777777" w:rsidR="00696D1B" w:rsidRPr="00490082" w:rsidRDefault="00696D1B" w:rsidP="00696D1B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0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6.1 Other immediate postpartum hemorrhage</w:t>
            </w:r>
          </w:p>
          <w:p w14:paraId="5C73186E" w14:textId="77777777" w:rsidR="00696D1B" w:rsidRPr="00490082" w:rsidRDefault="00696D1B" w:rsidP="00696D1B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0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6.2 Delayed and secondary postpartum hemorrhage</w:t>
            </w:r>
          </w:p>
          <w:p w14:paraId="619E1B03" w14:textId="77777777" w:rsidR="00696D1B" w:rsidRPr="00490082" w:rsidRDefault="00696D1B" w:rsidP="00696D1B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0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6.3 Postpartum coagulation defects</w:t>
            </w:r>
          </w:p>
          <w:p w14:paraId="405E6A59" w14:textId="77777777" w:rsidR="00696D1B" w:rsidRPr="00490082" w:rsidRDefault="00696D1B" w:rsidP="00696D1B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0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7 Retained placenta or membranes without hemorrhage</w:t>
            </w:r>
          </w:p>
          <w:p w14:paraId="043D3554" w14:textId="63AEAEDB" w:rsidR="00696D1B" w:rsidRPr="00490082" w:rsidRDefault="00696D1B" w:rsidP="00696D1B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0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9.1 Obstetric shock</w:t>
            </w:r>
          </w:p>
        </w:tc>
      </w:tr>
      <w:tr w:rsidR="00696D1B" w:rsidRPr="00B86389" w14:paraId="0EFA9CAD" w14:textId="77777777" w:rsidTr="00490082">
        <w:tc>
          <w:tcPr>
            <w:tcW w:w="0" w:type="auto"/>
          </w:tcPr>
          <w:p w14:paraId="444559FD" w14:textId="7A439B2D" w:rsidR="00696D1B" w:rsidRPr="00490082" w:rsidRDefault="00696D1B" w:rsidP="00696D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0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term Labor</w:t>
            </w:r>
          </w:p>
        </w:tc>
        <w:tc>
          <w:tcPr>
            <w:tcW w:w="0" w:type="auto"/>
          </w:tcPr>
          <w:p w14:paraId="5DC5F952" w14:textId="1982A582" w:rsidR="00696D1B" w:rsidRPr="00490082" w:rsidRDefault="00696D1B" w:rsidP="00696D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0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 Early or threatened labor</w:t>
            </w:r>
          </w:p>
        </w:tc>
      </w:tr>
      <w:tr w:rsidR="00696D1B" w:rsidRPr="00B86389" w14:paraId="4C57282E" w14:textId="77777777" w:rsidTr="00490082">
        <w:tc>
          <w:tcPr>
            <w:tcW w:w="0" w:type="auto"/>
          </w:tcPr>
          <w:p w14:paraId="3F59632D" w14:textId="0EA4FB6C" w:rsidR="00696D1B" w:rsidRPr="00490082" w:rsidRDefault="00696D1B" w:rsidP="00696D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0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stational Hypertension</w:t>
            </w:r>
          </w:p>
        </w:tc>
        <w:tc>
          <w:tcPr>
            <w:tcW w:w="0" w:type="auto"/>
          </w:tcPr>
          <w:p w14:paraId="27719B14" w14:textId="5074724F" w:rsidR="00696D1B" w:rsidRPr="00490082" w:rsidRDefault="00696D1B" w:rsidP="00696D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0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2 Hypertension complicating pregnancy childbirth and the puerperium</w:t>
            </w:r>
          </w:p>
        </w:tc>
      </w:tr>
      <w:tr w:rsidR="00696D1B" w:rsidRPr="00B86389" w14:paraId="482F8A35" w14:textId="77777777" w:rsidTr="00490082">
        <w:tc>
          <w:tcPr>
            <w:tcW w:w="0" w:type="auto"/>
          </w:tcPr>
          <w:p w14:paraId="46AD455A" w14:textId="6A4E0B44" w:rsidR="00696D1B" w:rsidRPr="00490082" w:rsidRDefault="00696D1B" w:rsidP="00696D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0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emesis Gravidarum</w:t>
            </w:r>
          </w:p>
        </w:tc>
        <w:tc>
          <w:tcPr>
            <w:tcW w:w="0" w:type="auto"/>
          </w:tcPr>
          <w:p w14:paraId="71403B4A" w14:textId="09A681BB" w:rsidR="00696D1B" w:rsidRPr="00490082" w:rsidRDefault="00696D1B" w:rsidP="00696D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0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3 Excessive vomiting in pregnancy</w:t>
            </w:r>
          </w:p>
        </w:tc>
      </w:tr>
    </w:tbl>
    <w:p w14:paraId="1F317BA0" w14:textId="77777777" w:rsidR="00551436" w:rsidRPr="00B86389" w:rsidRDefault="00551436">
      <w:pPr>
        <w:rPr>
          <w:rFonts w:ascii="Times New Roman" w:hAnsi="Times New Roman" w:cs="Times New Roman"/>
          <w:sz w:val="20"/>
          <w:szCs w:val="20"/>
        </w:rPr>
      </w:pPr>
    </w:p>
    <w:sectPr w:rsidR="00551436" w:rsidRPr="00B863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54A552" w14:textId="77777777" w:rsidR="00D61431" w:rsidRDefault="00D61431" w:rsidP="00F27C1B">
      <w:pPr>
        <w:spacing w:after="0" w:line="240" w:lineRule="auto"/>
      </w:pPr>
      <w:r>
        <w:separator/>
      </w:r>
    </w:p>
  </w:endnote>
  <w:endnote w:type="continuationSeparator" w:id="0">
    <w:p w14:paraId="570FB28A" w14:textId="77777777" w:rsidR="00D61431" w:rsidRDefault="00D61431" w:rsidP="00F27C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C1430D" w14:textId="77777777" w:rsidR="00D61431" w:rsidRDefault="00D61431" w:rsidP="00F27C1B">
      <w:pPr>
        <w:spacing w:after="0" w:line="240" w:lineRule="auto"/>
      </w:pPr>
      <w:r>
        <w:separator/>
      </w:r>
    </w:p>
  </w:footnote>
  <w:footnote w:type="continuationSeparator" w:id="0">
    <w:p w14:paraId="5A6F37F0" w14:textId="77777777" w:rsidR="00D61431" w:rsidRDefault="00D61431" w:rsidP="00F27C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653C4E"/>
    <w:multiLevelType w:val="multilevel"/>
    <w:tmpl w:val="78BAF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7C6A34"/>
    <w:multiLevelType w:val="multilevel"/>
    <w:tmpl w:val="33860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1C75971"/>
    <w:multiLevelType w:val="multilevel"/>
    <w:tmpl w:val="13286C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EA012A6"/>
    <w:multiLevelType w:val="multilevel"/>
    <w:tmpl w:val="5DEA31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BA8616F"/>
    <w:multiLevelType w:val="multilevel"/>
    <w:tmpl w:val="73BA43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39B"/>
    <w:rsid w:val="0002013F"/>
    <w:rsid w:val="00064FEA"/>
    <w:rsid w:val="000F13D6"/>
    <w:rsid w:val="003A6852"/>
    <w:rsid w:val="00490082"/>
    <w:rsid w:val="00525973"/>
    <w:rsid w:val="00551436"/>
    <w:rsid w:val="00657FA9"/>
    <w:rsid w:val="00696D1B"/>
    <w:rsid w:val="006C20D6"/>
    <w:rsid w:val="0074439B"/>
    <w:rsid w:val="00861A13"/>
    <w:rsid w:val="008B2695"/>
    <w:rsid w:val="00964D91"/>
    <w:rsid w:val="009A0306"/>
    <w:rsid w:val="00B86389"/>
    <w:rsid w:val="00D05529"/>
    <w:rsid w:val="00D61431"/>
    <w:rsid w:val="00D82AAE"/>
    <w:rsid w:val="00F27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69C330"/>
  <w15:chartTrackingRefBased/>
  <w15:docId w15:val="{4C3C35AA-9EFB-4469-B0E2-B5012EA37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7C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7C1B"/>
  </w:style>
  <w:style w:type="paragraph" w:styleId="Footer">
    <w:name w:val="footer"/>
    <w:basedOn w:val="Normal"/>
    <w:link w:val="FooterChar"/>
    <w:uiPriority w:val="99"/>
    <w:unhideWhenUsed/>
    <w:rsid w:val="00F27C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7C1B"/>
  </w:style>
  <w:style w:type="table" w:styleId="TableGrid">
    <w:name w:val="Table Grid"/>
    <w:basedOn w:val="TableNormal"/>
    <w:uiPriority w:val="39"/>
    <w:rsid w:val="005514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A0306"/>
    <w:rPr>
      <w:color w:val="0000FF"/>
      <w:u w:val="single"/>
    </w:rPr>
  </w:style>
  <w:style w:type="paragraph" w:customStyle="1" w:styleId="codeline">
    <w:name w:val="codeline"/>
    <w:basedOn w:val="Normal"/>
    <w:rsid w:val="009A03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121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3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0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340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 li</dc:creator>
  <cp:keywords/>
  <dc:description/>
  <cp:lastModifiedBy>si li</cp:lastModifiedBy>
  <cp:revision>13</cp:revision>
  <dcterms:created xsi:type="dcterms:W3CDTF">2021-02-24T04:19:00Z</dcterms:created>
  <dcterms:modified xsi:type="dcterms:W3CDTF">2021-03-14T14:47:00Z</dcterms:modified>
</cp:coreProperties>
</file>